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5FEE" w:rsidRPr="00453AFC" w:rsidRDefault="00772BEC" w:rsidP="00D74F82">
      <w:pPr>
        <w:jc w:val="center"/>
        <w:rPr>
          <w:rFonts w:ascii="Times New Roman" w:hAnsi="Times New Roman" w:cs="Times New Roman"/>
          <w:b/>
          <w:lang w:val="en-US"/>
        </w:rPr>
      </w:pPr>
      <w:r w:rsidRPr="00453AFC">
        <w:rPr>
          <w:rFonts w:ascii="Times New Roman" w:hAnsi="Times New Roman" w:cs="Times New Roman"/>
          <w:b/>
          <w:lang w:val="en-US"/>
        </w:rPr>
        <w:t>Supplementary materials</w:t>
      </w:r>
    </w:p>
    <w:p w:rsidR="002004FA" w:rsidRDefault="002004FA" w:rsidP="00D74F82">
      <w:pPr>
        <w:jc w:val="center"/>
        <w:rPr>
          <w:rFonts w:ascii="Times New Roman" w:hAnsi="Times New Roman" w:cs="Times New Roman"/>
          <w:b/>
          <w:lang w:val="en-US"/>
        </w:rPr>
      </w:pPr>
    </w:p>
    <w:p w:rsidR="00772BEC" w:rsidRPr="002004FA" w:rsidRDefault="00E5110F" w:rsidP="00D74F82">
      <w:pPr>
        <w:jc w:val="center"/>
        <w:rPr>
          <w:rFonts w:ascii="Times New Roman" w:hAnsi="Times New Roman" w:cs="Times New Roman"/>
          <w:b/>
          <w:lang w:val="en-US"/>
        </w:rPr>
      </w:pPr>
      <w:r w:rsidRPr="002004FA">
        <w:rPr>
          <w:rFonts w:ascii="Times New Roman" w:hAnsi="Times New Roman" w:cs="Times New Roman"/>
          <w:b/>
          <w:lang w:val="en-US"/>
        </w:rPr>
        <w:t>The dissolution of temporal distance increases risk</w:t>
      </w:r>
      <w:r w:rsidR="002E4DBA">
        <w:rPr>
          <w:rFonts w:ascii="Times New Roman" w:hAnsi="Times New Roman" w:cs="Times New Roman"/>
          <w:b/>
          <w:lang w:val="en-US"/>
        </w:rPr>
        <w:t>-</w:t>
      </w:r>
      <w:bookmarkStart w:id="0" w:name="_GoBack"/>
      <w:bookmarkEnd w:id="0"/>
      <w:r w:rsidRPr="002004FA">
        <w:rPr>
          <w:rFonts w:ascii="Times New Roman" w:hAnsi="Times New Roman" w:cs="Times New Roman"/>
          <w:b/>
          <w:lang w:val="en-US"/>
        </w:rPr>
        <w:t>taking: experimental evidence</w:t>
      </w:r>
    </w:p>
    <w:p w:rsidR="00646D1F" w:rsidRPr="00CB6F7B" w:rsidRDefault="00646D1F" w:rsidP="00646D1F">
      <w:pPr>
        <w:jc w:val="center"/>
        <w:rPr>
          <w:rFonts w:ascii="Times New Roman" w:hAnsi="Times New Roman" w:cs="Times New Roman"/>
          <w:vertAlign w:val="superscript"/>
          <w:lang w:val="en-GB"/>
        </w:rPr>
      </w:pPr>
      <w:r w:rsidRPr="00CB6F7B">
        <w:rPr>
          <w:rFonts w:ascii="Times New Roman" w:hAnsi="Times New Roman" w:cs="Times New Roman"/>
          <w:lang w:val="en-GB"/>
        </w:rPr>
        <w:t>Rafał Muda, Paweł Niszczota, Paweł Augustynowicz, Łukasz Markiewicz</w:t>
      </w:r>
    </w:p>
    <w:p w:rsidR="00646D1F" w:rsidRPr="00453AFC" w:rsidRDefault="00646D1F" w:rsidP="00D74F82">
      <w:pPr>
        <w:jc w:val="center"/>
        <w:rPr>
          <w:rFonts w:ascii="Times New Roman" w:hAnsi="Times New Roman" w:cs="Times New Roman"/>
          <w:lang w:val="en-US"/>
        </w:rPr>
      </w:pPr>
    </w:p>
    <w:p w:rsidR="00D74F82" w:rsidRPr="00453AFC" w:rsidRDefault="00F53F87">
      <w:pPr>
        <w:rPr>
          <w:rFonts w:ascii="Times New Roman" w:hAnsi="Times New Roman" w:cs="Times New Roman"/>
          <w:b/>
          <w:lang w:val="en-US"/>
        </w:rPr>
      </w:pPr>
      <w:r w:rsidRPr="00F53F87">
        <w:rPr>
          <w:rFonts w:ascii="Times New Roman" w:hAnsi="Times New Roman" w:cs="Times New Roman"/>
          <w:b/>
          <w:lang w:val="en-US"/>
        </w:rPr>
        <w:t>Supplementary Table S1</w:t>
      </w:r>
      <w:r w:rsidR="00D74F82" w:rsidRPr="00453AFC">
        <w:rPr>
          <w:rFonts w:ascii="Times New Roman" w:hAnsi="Times New Roman" w:cs="Times New Roman"/>
          <w:b/>
          <w:lang w:val="en-US"/>
        </w:rPr>
        <w:t xml:space="preserve">. </w:t>
      </w:r>
      <w:r w:rsidR="006413C8" w:rsidRPr="00453AFC">
        <w:rPr>
          <w:rFonts w:ascii="Times New Roman" w:hAnsi="Times New Roman" w:cs="Times New Roman"/>
          <w:b/>
          <w:lang w:val="en-US"/>
        </w:rPr>
        <w:t>Pairs of lotteries used in this study</w:t>
      </w:r>
    </w:p>
    <w:tbl>
      <w:tblPr>
        <w:tblW w:w="9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5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453AFC" w:rsidRPr="00453AFC" w:rsidTr="00453AFC">
        <w:trPr>
          <w:trHeight w:val="20"/>
        </w:trPr>
        <w:tc>
          <w:tcPr>
            <w:tcW w:w="7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3AFC" w:rsidRPr="00F913DF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</w:pPr>
            <w:r w:rsidRPr="00F913D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Lottery pair</w:t>
            </w:r>
          </w:p>
        </w:tc>
        <w:tc>
          <w:tcPr>
            <w:tcW w:w="42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F913DF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</w:pPr>
            <w:r w:rsidRPr="00F913D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Lottery A</w:t>
            </w:r>
          </w:p>
        </w:tc>
        <w:tc>
          <w:tcPr>
            <w:tcW w:w="42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F913DF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</w:pPr>
            <w:r w:rsidRPr="00F913D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Lottery B</w:t>
            </w:r>
          </w:p>
        </w:tc>
      </w:tr>
      <w:tr w:rsidR="00453AFC" w:rsidRPr="00453AFC" w:rsidTr="00453AFC">
        <w:trPr>
          <w:trHeight w:val="20"/>
        </w:trPr>
        <w:tc>
          <w:tcPr>
            <w:tcW w:w="7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53AFC" w:rsidRPr="00F913DF" w:rsidRDefault="00453AFC" w:rsidP="00453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3AFC" w:rsidRPr="00F913DF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</w:pPr>
            <w:r w:rsidRPr="00F913D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Win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3AFC" w:rsidRPr="00F913DF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</w:pPr>
            <w:r w:rsidRPr="00F913D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Loss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3AFC" w:rsidRPr="00F913DF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</w:pPr>
            <w:r w:rsidRPr="00F913D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Win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3AFC" w:rsidRPr="00F913DF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</w:pPr>
            <w:r w:rsidRPr="00F913D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Loss</w:t>
            </w:r>
          </w:p>
        </w:tc>
      </w:tr>
      <w:tr w:rsidR="00453AFC" w:rsidRPr="00453AFC" w:rsidTr="00453AFC">
        <w:trPr>
          <w:trHeight w:val="20"/>
        </w:trPr>
        <w:tc>
          <w:tcPr>
            <w:tcW w:w="7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53AFC" w:rsidRPr="00F913DF" w:rsidRDefault="00453AFC" w:rsidP="00453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3AFC" w:rsidRPr="00F913DF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</w:pPr>
            <w:r w:rsidRPr="00F913D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Prob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3AFC" w:rsidRPr="00F913DF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</w:pPr>
            <w:r w:rsidRPr="00F913D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Outcome (PLN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3AFC" w:rsidRPr="00F913DF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</w:pPr>
            <w:r w:rsidRPr="00F913D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Prob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3AFC" w:rsidRPr="00F913DF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</w:pPr>
            <w:r w:rsidRPr="00F913D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Outcome (PLN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3AFC" w:rsidRPr="00F913DF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</w:pPr>
            <w:r w:rsidRPr="00F913D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Prob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3AFC" w:rsidRPr="00F913DF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</w:pPr>
            <w:r w:rsidRPr="00F913D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Outcome (PLN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3AFC" w:rsidRPr="00F913DF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</w:pPr>
            <w:r w:rsidRPr="00F913D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Prob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3AFC" w:rsidRPr="00F913DF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</w:pPr>
            <w:r w:rsidRPr="00F913D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Outcome (PLN)</w:t>
            </w:r>
          </w:p>
        </w:tc>
      </w:tr>
      <w:tr w:rsidR="00453AFC" w:rsidRPr="00453AFC" w:rsidTr="00453AFC">
        <w:trPr>
          <w:trHeight w:val="20"/>
        </w:trPr>
        <w:tc>
          <w:tcPr>
            <w:tcW w:w="926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Hope lotteries (N=20)</w:t>
            </w:r>
          </w:p>
        </w:tc>
      </w:tr>
      <w:tr w:rsidR="00453AFC" w:rsidRPr="00453AFC" w:rsidTr="00453AFC">
        <w:trPr>
          <w:trHeight w:val="2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5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99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7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</w:tr>
      <w:tr w:rsidR="00453AFC" w:rsidRPr="00453AFC" w:rsidTr="00453AFC">
        <w:trPr>
          <w:trHeight w:val="2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7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98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6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</w:tr>
      <w:tr w:rsidR="00453AFC" w:rsidRPr="00453AFC" w:rsidTr="00453AFC">
        <w:trPr>
          <w:trHeight w:val="2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97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4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6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</w:tr>
      <w:tr w:rsidR="00453AFC" w:rsidRPr="00453AFC" w:rsidTr="00453AFC">
        <w:trPr>
          <w:trHeight w:val="2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4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96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4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</w:tr>
      <w:tr w:rsidR="00453AFC" w:rsidRPr="00453AFC" w:rsidTr="00453AFC">
        <w:trPr>
          <w:trHeight w:val="2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9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</w:tr>
      <w:tr w:rsidR="00453AFC" w:rsidRPr="00453AFC" w:rsidTr="00453AFC">
        <w:trPr>
          <w:trHeight w:val="2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5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99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4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</w:tr>
      <w:tr w:rsidR="00453AFC" w:rsidRPr="00453AFC" w:rsidTr="00453AFC">
        <w:trPr>
          <w:trHeight w:val="2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7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98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6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4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</w:tr>
      <w:tr w:rsidR="00453AFC" w:rsidRPr="00453AFC" w:rsidTr="00453AFC">
        <w:trPr>
          <w:trHeight w:val="2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97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6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</w:tr>
      <w:tr w:rsidR="00453AFC" w:rsidRPr="00453AFC" w:rsidTr="00453AFC">
        <w:trPr>
          <w:trHeight w:val="2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4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96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7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</w:tr>
      <w:tr w:rsidR="00453AFC" w:rsidRPr="00453AFC" w:rsidTr="00453AFC">
        <w:trPr>
          <w:trHeight w:val="2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9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7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</w:tr>
      <w:tr w:rsidR="00453AFC" w:rsidRPr="00453AFC" w:rsidTr="00453AFC">
        <w:trPr>
          <w:trHeight w:val="2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5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99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8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</w:tr>
      <w:tr w:rsidR="00453AFC" w:rsidRPr="00453AFC" w:rsidTr="00453AFC">
        <w:trPr>
          <w:trHeight w:val="2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7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98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7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</w:tr>
      <w:tr w:rsidR="00453AFC" w:rsidRPr="00453AFC" w:rsidTr="00453AFC">
        <w:trPr>
          <w:trHeight w:val="2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97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6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</w:tr>
      <w:tr w:rsidR="00453AFC" w:rsidRPr="00453AFC" w:rsidTr="00453AFC">
        <w:trPr>
          <w:trHeight w:val="2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4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96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4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6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</w:tr>
      <w:tr w:rsidR="00453AFC" w:rsidRPr="00453AFC" w:rsidTr="00453AFC">
        <w:trPr>
          <w:trHeight w:val="2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9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4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</w:tr>
      <w:tr w:rsidR="00453AFC" w:rsidRPr="00453AFC" w:rsidTr="00453AFC">
        <w:trPr>
          <w:trHeight w:val="2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5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99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</w:tr>
      <w:tr w:rsidR="00453AFC" w:rsidRPr="00453AFC" w:rsidTr="00453AFC">
        <w:trPr>
          <w:trHeight w:val="2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7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98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4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</w:tr>
      <w:tr w:rsidR="00453AFC" w:rsidRPr="00453AFC" w:rsidTr="00453AFC">
        <w:trPr>
          <w:trHeight w:val="2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97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6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4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</w:tr>
      <w:tr w:rsidR="00453AFC" w:rsidRPr="00453AFC" w:rsidTr="00453AFC">
        <w:trPr>
          <w:trHeight w:val="2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4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96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6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</w:tr>
      <w:tr w:rsidR="00453AFC" w:rsidRPr="00453AFC" w:rsidTr="00453AFC">
        <w:trPr>
          <w:trHeight w:val="2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9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7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</w:tr>
      <w:tr w:rsidR="00453AFC" w:rsidRPr="00453AFC" w:rsidTr="00453AFC">
        <w:trPr>
          <w:trHeight w:val="20"/>
        </w:trPr>
        <w:tc>
          <w:tcPr>
            <w:tcW w:w="926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Fear lotteries (N=20)</w:t>
            </w:r>
          </w:p>
        </w:tc>
      </w:tr>
      <w:tr w:rsidR="00453AFC" w:rsidRPr="00453AFC" w:rsidTr="00453AFC">
        <w:trPr>
          <w:trHeight w:val="2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99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8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</w:tr>
      <w:tr w:rsidR="00453AFC" w:rsidRPr="00453AFC" w:rsidTr="00453AFC">
        <w:trPr>
          <w:trHeight w:val="2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98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8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</w:tr>
      <w:tr w:rsidR="00453AFC" w:rsidRPr="00453AFC" w:rsidTr="00453AFC">
        <w:trPr>
          <w:trHeight w:val="2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97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7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</w:tr>
      <w:tr w:rsidR="00453AFC" w:rsidRPr="00453AFC" w:rsidTr="00453AFC">
        <w:trPr>
          <w:trHeight w:val="2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96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4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7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</w:tr>
      <w:tr w:rsidR="00453AFC" w:rsidRPr="00453AFC" w:rsidTr="00453AFC">
        <w:trPr>
          <w:trHeight w:val="2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9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6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</w:tr>
      <w:tr w:rsidR="00453AFC" w:rsidRPr="00453AFC" w:rsidTr="00453AFC">
        <w:trPr>
          <w:trHeight w:val="2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99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4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6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</w:tr>
      <w:tr w:rsidR="00453AFC" w:rsidRPr="00453AFC" w:rsidTr="00453AFC">
        <w:trPr>
          <w:trHeight w:val="2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98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4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</w:tr>
      <w:tr w:rsidR="00453AFC" w:rsidRPr="00453AFC" w:rsidTr="00453AFC">
        <w:trPr>
          <w:trHeight w:val="2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97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</w:tr>
      <w:tr w:rsidR="00453AFC" w:rsidRPr="00453AFC" w:rsidTr="00453AFC">
        <w:trPr>
          <w:trHeight w:val="2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96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4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8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</w:tr>
      <w:tr w:rsidR="00453AFC" w:rsidRPr="00453AFC" w:rsidTr="00453AFC">
        <w:trPr>
          <w:trHeight w:val="2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9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8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</w:tr>
      <w:tr w:rsidR="00453AFC" w:rsidRPr="00453AFC" w:rsidTr="00453AFC">
        <w:trPr>
          <w:trHeight w:val="2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99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7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</w:tr>
      <w:tr w:rsidR="00453AFC" w:rsidRPr="00453AFC" w:rsidTr="00453AFC">
        <w:trPr>
          <w:trHeight w:val="2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98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7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</w:tr>
      <w:tr w:rsidR="00453AFC" w:rsidRPr="00453AFC" w:rsidTr="00453AFC">
        <w:trPr>
          <w:trHeight w:val="2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97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6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</w:tr>
      <w:tr w:rsidR="00453AFC" w:rsidRPr="00453AFC" w:rsidTr="00453AFC">
        <w:trPr>
          <w:trHeight w:val="2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96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4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4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6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</w:tr>
      <w:tr w:rsidR="00453AFC" w:rsidRPr="00453AFC" w:rsidTr="00453AFC">
        <w:trPr>
          <w:trHeight w:val="2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9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4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</w:tr>
      <w:tr w:rsidR="00453AFC" w:rsidRPr="00453AFC" w:rsidTr="00453AFC">
        <w:trPr>
          <w:trHeight w:val="2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99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</w:tr>
      <w:tr w:rsidR="00453AFC" w:rsidRPr="00453AFC" w:rsidTr="00453AFC">
        <w:trPr>
          <w:trHeight w:val="2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98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8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</w:tr>
      <w:tr w:rsidR="00453AFC" w:rsidRPr="00453AFC" w:rsidTr="00453AFC">
        <w:trPr>
          <w:trHeight w:val="2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97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8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</w:tr>
      <w:tr w:rsidR="00453AFC" w:rsidRPr="00453AFC" w:rsidTr="00453AFC">
        <w:trPr>
          <w:trHeight w:val="2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96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4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7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</w:tr>
      <w:tr w:rsidR="00453AFC" w:rsidRPr="00453AFC" w:rsidTr="00453AFC">
        <w:trPr>
          <w:trHeight w:val="2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9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7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53AFC" w:rsidRPr="00453AFC" w:rsidRDefault="00453AFC" w:rsidP="0045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53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</w:t>
            </w:r>
          </w:p>
        </w:tc>
      </w:tr>
    </w:tbl>
    <w:p w:rsidR="00772BEC" w:rsidRPr="00453AFC" w:rsidRDefault="00772BEC" w:rsidP="002004FA">
      <w:pPr>
        <w:rPr>
          <w:rFonts w:ascii="Times New Roman" w:hAnsi="Times New Roman" w:cs="Times New Roman"/>
          <w:lang w:val="en-US"/>
        </w:rPr>
      </w:pPr>
    </w:p>
    <w:sectPr w:rsidR="00772BEC" w:rsidRPr="00453A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BEC"/>
    <w:rsid w:val="002004FA"/>
    <w:rsid w:val="002E4DBA"/>
    <w:rsid w:val="00436560"/>
    <w:rsid w:val="00453AFC"/>
    <w:rsid w:val="006413C8"/>
    <w:rsid w:val="00646D1F"/>
    <w:rsid w:val="00772BEC"/>
    <w:rsid w:val="00D74F82"/>
    <w:rsid w:val="00E5110F"/>
    <w:rsid w:val="00E65FEE"/>
    <w:rsid w:val="00F53F87"/>
    <w:rsid w:val="00F91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5317DE"/>
  <w15:chartTrackingRefBased/>
  <w15:docId w15:val="{C06E7E5D-186E-426F-B166-F1E95064C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595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3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0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27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Paweł Niszczota</cp:lastModifiedBy>
  <cp:revision>9</cp:revision>
  <dcterms:created xsi:type="dcterms:W3CDTF">2018-05-28T15:44:00Z</dcterms:created>
  <dcterms:modified xsi:type="dcterms:W3CDTF">2018-06-02T18:39:00Z</dcterms:modified>
</cp:coreProperties>
</file>